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File 2.  Identification of cases treated surgically for early-stage kidney cancer</w:t>
      </w:r>
    </w:p>
    <w:p>
      <w:pPr>
        <w:pStyle w:val="Normal"/>
        <w:rPr>
          <w:b/>
          <w:b/>
        </w:rPr>
      </w:pPr>
      <w:r>
        <w:rPr>
          <w:b/>
        </w:rPr>
      </w:r>
    </w:p>
    <w:p>
      <w:pPr>
        <w:pStyle w:val="Normal"/>
        <w:spacing w:lineRule="auto" w:line="480"/>
        <w:ind w:firstLine="720"/>
        <w:rPr>
          <w:sz w:val="22"/>
          <w:szCs w:val="22"/>
        </w:rPr>
      </w:pPr>
      <w:r>
        <w:rPr>
          <w:sz w:val="22"/>
          <w:szCs w:val="22"/>
        </w:rPr>
        <w:t xml:space="preserve">For each case in our preliminary cohort of 6,515 Medicare beneficiaries diagnosed between 1997 and 2002 with localized/regional, non-urothelial kidney cancer, we searched both inpatient (Medicare Provider Analysis and Review [MEDPAR] file, based on International Classification of Diseases, 9th revision, Clinical Modification (ICD-9) codes) and physician claims (Carrier Claims file, based on American Medical Association Current Procedural Terminology (CPT) and ICD-9 codes) for kidney cancer–specific diagnosis and procedural codes (see Table below).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spacing w:lineRule="auto" w:line="480"/>
        <w:ind w:firstLine="720"/>
        <w:rPr>
          <w:sz w:val="22"/>
          <w:szCs w:val="22"/>
        </w:rPr>
      </w:pPr>
      <w:r>
        <w:rPr>
          <w:sz w:val="22"/>
          <w:szCs w:val="22"/>
        </w:rPr>
        <w:t xml:space="preserve">Of these cases, we excluded 1,026 who lacked claims denoting surgical treatment for kidney cancer.  We also excluded 3 patients (6 cases) whose claims suggested the presence of bilateral tumors at diagnosis.  We retained for analysis 4,965 cases who met the following criteria: (1) an inpatient claim (i.e., hospital admission) for kidney cancer surgery with an associated kidney cancer diagnosis; (2) a physician claim for kidney cancer surgery with an associated kidney cancer diagnosis; and (3) date correspondence (± 30 days) between the hospital and physician claims.  We also retained 83 cases that met a secondary set of conditions for inclusion: (1) an inpatient claim that includes either a diagnostic or surgical code for kidney cancer (but not both); (2) a physician claim for kidney cancer surgery with an associated kidney cancer diagnosis; and (3) a date for the physician claim that fell between the admission and discharge dates for the corresponding hospital stay.  Finally, we retained for analysis 435 additional cases with an inpatient claim for kidney cancer surgery and a corresponding kidney cancer diagnosis codes, but no matching physician claim.  This process yielded a final analytic cohort of 5,483 cases (84.2% of the preliminary cohort).  </w:t>
      </w:r>
    </w:p>
    <w:p>
      <w:pPr>
        <w:pStyle w:val="Normal"/>
        <w:rPr/>
      </w:pPr>
      <w:r>
        <w:rPr>
          <w:b/>
        </w:rPr>
        <w:t>Additional File</w:t>
      </w:r>
      <w:r>
        <w:rPr/>
        <w:t xml:space="preserve"> 2, Table. Diagnosis and procedural codes used to identify patients treated surgically for early-stage kidney cancer</w:t>
      </w:r>
    </w:p>
    <w:tbl>
      <w:tblPr>
        <w:tblW w:w="12168" w:type="dxa"/>
        <w:jc w:val="left"/>
        <w:tblInd w:w="-113" w:type="dxa"/>
        <w:tblLayout w:type="fixed"/>
        <w:tblCellMar>
          <w:top w:w="0" w:type="dxa"/>
          <w:left w:w="108" w:type="dxa"/>
          <w:bottom w:w="0" w:type="dxa"/>
          <w:right w:w="108" w:type="dxa"/>
        </w:tblCellMar>
      </w:tblPr>
      <w:tblGrid>
        <w:gridCol w:w="2628"/>
        <w:gridCol w:w="9540"/>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szCs w:val="22"/>
              </w:rPr>
            </w:pPr>
            <w:r>
              <w:rPr>
                <w:b/>
                <w:sz w:val="22"/>
                <w:szCs w:val="22"/>
              </w:rPr>
              <w:t>ICD-9 Diagnosis Codes</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szCs w:val="22"/>
              </w:rPr>
            </w:pPr>
            <w:r>
              <w:rPr>
                <w:b/>
                <w:sz w:val="22"/>
                <w:szCs w:val="22"/>
              </w:rPr>
              <w:t>Descriptio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89, 1890, 18900, 18901</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alignant neoplasm of the kidney except renal pelvis</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898, 1899</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alignant neoplasm of other or unspecified site, urinary tract origi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580</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alignant neoplasm of the retroperitoneum</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715</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alignant neoplasm of the connective and soft tissue of the abdome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940</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alignant neoplasm of the adrenal gland</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952</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Malignant neoplasm of the abdome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1976, 1980, 1981, 19889, 1991</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Second malignant neoplasm of the retroperitoneum, kidney, other urinary organ, other specified site, unspecified site</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pPr>
            <w:r>
              <w:rPr>
                <w:sz w:val="22"/>
                <w:szCs w:val="22"/>
              </w:rPr>
              <w:t>2118, 2230, 2231, 22389, 2239</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Benign neoplasm of the retroperitoneum, kidney and other urinary organ, kidney except pelvis, other urinary organ, unspecified urinary orga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339</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arcinoma in-situ involving urinary organ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2354, 2372, 2381, 2388</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sz w:val="22"/>
              </w:rPr>
              <w:t>Neoplasm of uncertain behavior of the retroperitoneum, adrenal gland, connective/soft tissue, other specified site</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2369, 23690, 23691, 23699, 2395, 2399</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Neoplasm of uncertain behavior of the kidney and ureter, other specified urinary organ, unspecified urinary orga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4532, 4533</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Embolism and thrombosis of vena cava, renal vei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593, 5931, 5932, 5938, 59389, 5939, 59390</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Other disorders of the kidney and ureter</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5997</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Hematuria</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75310, 75311</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Cystic kidney disease</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7890, 78900, 78901, 78902, 78903, 78904, 78905, 78906, 78907, 78909</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Abdominal pai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78930, 78931, 78932, 78934, 78937, 78939</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Abdominal/pelvic mass or swelling</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7935, 7939</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Abnormal radiographic finding of urinary or other orga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V1052, V4573</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szCs w:val="22"/>
              </w:rPr>
            </w:pPr>
            <w:r>
              <w:rPr>
                <w:sz w:val="22"/>
                <w:szCs w:val="22"/>
              </w:rPr>
              <w:t>Personal history of malignant neoplasm of the kidney, acquired absence of the kidney</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b/>
                <w:b/>
                <w:bCs/>
                <w:sz w:val="22"/>
                <w:szCs w:val="22"/>
              </w:rPr>
            </w:pPr>
            <w:r>
              <w:rPr>
                <w:b/>
                <w:bCs/>
                <w:sz w:val="22"/>
                <w:szCs w:val="22"/>
              </w:rPr>
              <w:t xml:space="preserve">ICD-9 Procedure Codes </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szCs w:val="22"/>
              </w:rPr>
            </w:pPr>
            <w:r>
              <w:rPr>
                <w:b/>
                <w:sz w:val="22"/>
                <w:szCs w:val="22"/>
              </w:rPr>
              <w:t>Descriptio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rPr>
            </w:pPr>
            <w:r>
              <w:rPr>
                <w:b/>
                <w:sz w:val="22"/>
              </w:rPr>
              <w:t xml:space="preserve">Direct “Open” Radical Nephrectomy codes </w:t>
              <w:br/>
              <w:t>(DORN)</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5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phroureter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52</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phrectomy of remaining kidne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54</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ilateral nephrectomy</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rPr>
            </w:pPr>
            <w:r>
              <w:rPr>
                <w:b/>
                <w:sz w:val="22"/>
              </w:rPr>
              <w:t>Direct “Open” Partial Nephrectomy codes</w:t>
              <w:br/>
              <w:t>(DOPN)</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sz w:val="22"/>
              </w:rPr>
              <w:t>554</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rPr>
                <w:sz w:val="22"/>
              </w:rPr>
            </w:pPr>
            <w:r>
              <w:rPr>
                <w:sz w:val="22"/>
              </w:rPr>
              <w:t>Partial nephrectomy</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rPr>
            </w:pPr>
            <w:r>
              <w:rPr>
                <w:b/>
                <w:sz w:val="22"/>
              </w:rPr>
              <w:t>Indirect “Open” Radical Nephrectomy codes</w:t>
              <w:br/>
              <w:t>(IORN)</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807</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bdominal vein incision</w:t>
            </w:r>
          </w:p>
        </w:tc>
      </w:tr>
      <w:tr>
        <w:trPr/>
        <w:tc>
          <w:tcPr>
            <w:tcW w:w="2628" w:type="dxa"/>
            <w:tcBorders>
              <w:top w:val="single" w:sz="4" w:space="0" w:color="000000"/>
              <w:left w:val="single" w:sz="4" w:space="0" w:color="000000"/>
              <w:bottom w:val="single" w:sz="4" w:space="0" w:color="000000"/>
              <w:right w:val="single" w:sz="4" w:space="0" w:color="000000"/>
            </w:tcBorders>
            <w:vAlign w:val="bottom"/>
          </w:tcPr>
          <w:p>
            <w:pPr>
              <w:pStyle w:val="Normal"/>
              <w:rPr>
                <w:b/>
                <w:b/>
                <w:sz w:val="22"/>
              </w:rPr>
            </w:pPr>
            <w:r>
              <w:rPr>
                <w:b/>
                <w:sz w:val="22"/>
              </w:rPr>
              <w:t>Indirect “Open” Partial Nephrectomy Codes</w:t>
              <w:br/>
              <w:t>(DOPN)</w:t>
            </w:r>
          </w:p>
        </w:tc>
        <w:tc>
          <w:tcPr>
            <w:tcW w:w="95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0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phro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24</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pen biopsy of kidne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3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Marsupialization of kidney les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39</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ther local excision/destruction of renal les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8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uture laceration of kidne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89</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ther repair of kidne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59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ecapsulation of the kidne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902</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ther lysis perirenal/periureteral tissu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909</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Other incision perirenal/periureteral tissu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92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iopsy perirenal and perivesical tissue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Indirect Laparoscopy Codes</w:t>
              <w:br/>
              <w:t>(LAP)</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71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Incidental laparoscopic append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123</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ic cholecyst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42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45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ic lysis of peritoneal adhesion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903</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lang w:val="pt-BR"/>
              </w:rPr>
            </w:pPr>
            <w:r>
              <w:rPr>
                <w:sz w:val="22"/>
                <w:lang w:val="pt-BR"/>
              </w:rPr>
              <w:t>Laparoscopic lysis perirenal/periureteral adhesion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563</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ic removal bilateral ovary-tube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CPT Procedure Codes</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Descript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Direct “Open” Radical Nephrectomy Codes</w:t>
              <w:br/>
              <w:t>(DORN)</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22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phrectomy, including partial ureterectomy, any open approach</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225</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phrectomy, including partial ureterectomy, any open approach, complicated</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23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phrectomy, radical, with regional lymphadenectomy and/or vena caval thromb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234</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phrectomy, with total ureterectomy and bladder cuff through same incis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236</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phrectomy, with total ureterectomy and bladder cuff through separate incis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Direct “Open” Partial Nephrectomy Codes</w:t>
              <w:br/>
              <w:t>(DOPN)</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sz w:val="22"/>
              </w:rPr>
            </w:pPr>
            <w:r>
              <w:rPr>
                <w:sz w:val="22"/>
              </w:rPr>
              <w:t>5024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Nephrectomy, partial</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Direct “Laparoscopic” Radical Nephrectomy Codes</w:t>
              <w:br/>
              <w:t>(DLRN)</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sz w:val="22"/>
              </w:rPr>
            </w:pPr>
            <w:r>
              <w:rPr>
                <w:sz w:val="22"/>
              </w:rPr>
              <w:t>50545</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radical nephr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sz w:val="22"/>
              </w:rPr>
            </w:pPr>
            <w:r>
              <w:rPr>
                <w:sz w:val="22"/>
              </w:rPr>
              <w:t>50546</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nephrectomy including partial ureter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sz w:val="22"/>
              </w:rPr>
            </w:pPr>
            <w:r>
              <w:rPr>
                <w:sz w:val="22"/>
              </w:rPr>
              <w:t>50548</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nephrectomy with total ureter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Direct “Laparoscopic” Partial Nephrectomy Codes</w:t>
              <w:br/>
              <w:t>(DLPN)</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sz w:val="22"/>
              </w:rPr>
            </w:pPr>
            <w:r>
              <w:rPr>
                <w:sz w:val="22"/>
              </w:rPr>
              <w:t>50542</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surgical; ablation of renal mass lesion(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sz w:val="22"/>
              </w:rPr>
            </w:pPr>
            <w:r>
              <w:rPr>
                <w:sz w:val="22"/>
              </w:rPr>
              <w:t>50543</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partial nephr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Indirect “Open” Radical Nephrectomy Codes</w:t>
              <w:br/>
              <w:t>(IORN)</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37799</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nlisted procedure, vascular surgery (for vena caval resection with reconstruction)</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Indirect “Open” Partial Nephrectomy Codes</w:t>
              <w:br/>
              <w:t>(IOPN)</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901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xploration, retroperitoneal area with or without biops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920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xcision or destruction, open, intra-abdominal or retroperitoneal tumors or cyst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920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xcision or destruction, open, intra-abdominal or retroperitoneal tumors or cysts, extensive</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205</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nal biopsy by surgical exposure of the kidne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28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Excision or unroofing of cysts(s) of kidne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38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nal autotransplantation, reimplantation of kidne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Indirect “Laparoscopic” Radical Nephrectomy Codes</w:t>
              <w:br/>
              <w:t>(ILRN)</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0549</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nlisted laparoscopy procedure, renal</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6399</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Unlisted procedure, laparoscop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6065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with adrenal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Indirect “Laparoscopic” Partial Nephrectomy Codes</w:t>
              <w:br/>
              <w:t>(ILPN)</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sz w:val="22"/>
              </w:rPr>
            </w:pPr>
            <w:r>
              <w:rPr>
                <w:sz w:val="22"/>
              </w:rPr>
              <w:t>5054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surgical; ablation of renal cyst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rPr>
                <w:b/>
                <w:b/>
                <w:sz w:val="22"/>
              </w:rPr>
            </w:pPr>
            <w:r>
              <w:rPr>
                <w:b/>
                <w:sz w:val="22"/>
              </w:rPr>
              <w:t>Indirect Laparoscopy Codes</w:t>
              <w:br/>
              <w:t>(LAP)</w:t>
            </w:r>
          </w:p>
        </w:tc>
        <w:tc>
          <w:tcPr>
            <w:tcW w:w="9540"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60" w:leader="none"/>
                <w:tab w:val="left" w:pos="540" w:leader="none"/>
              </w:tabs>
              <w:snapToGrid w:val="false"/>
              <w:rPr>
                <w:b/>
                <w:b/>
                <w:sz w:val="22"/>
              </w:rPr>
            </w:pPr>
            <w:r>
              <w:rPr>
                <w:b/>
                <w:sz w:val="22"/>
              </w:rPr>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420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ic enterolysis</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7562</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ic cholecystectom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932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diagnostic</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49321</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diagnostic, with biopsy</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630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y, diagnostic</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56340</w:t>
            </w:r>
          </w:p>
        </w:tc>
        <w:tc>
          <w:tcPr>
            <w:tcW w:w="95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Laparoscopic cholecystectomy</w:t>
            </w:r>
          </w:p>
        </w:tc>
      </w:tr>
    </w:tbl>
    <w:p>
      <w:pPr>
        <w:pStyle w:val="Normal"/>
        <w:rPr/>
      </w:pPr>
      <w:r>
        <w:rPr/>
      </w:r>
    </w:p>
    <w:sect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25T20:58:00Z</dcterms:created>
  <dc:creator>David Miller</dc:creator>
  <dc:description/>
  <dc:language>en-US</dc:language>
  <cp:lastModifiedBy>University of Michigan</cp:lastModifiedBy>
  <dcterms:modified xsi:type="dcterms:W3CDTF">2009-03-25T21:12:00Z</dcterms:modified>
  <cp:revision>3</cp:revision>
  <dc:subject/>
  <dc:title>Appendix 2</dc:title>
</cp:coreProperties>
</file>